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EA8" w:rsidRPr="00F846FB" w:rsidRDefault="00E00EA8" w:rsidP="00E00EA8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846FB">
        <w:rPr>
          <w:rFonts w:ascii="Times New Roman" w:hAnsi="Times New Roman" w:cs="Times New Roman"/>
          <w:color w:val="auto"/>
          <w:sz w:val="20"/>
          <w:szCs w:val="20"/>
          <w:u w:val="single"/>
        </w:rPr>
        <w:t xml:space="preserve">Table S </w:t>
      </w:r>
      <w:r w:rsidRPr="00F846FB">
        <w:rPr>
          <w:rFonts w:ascii="Times New Roman" w:hAnsi="Times New Roman" w:cs="Times New Roman"/>
          <w:color w:val="auto"/>
          <w:sz w:val="20"/>
          <w:szCs w:val="20"/>
          <w:u w:val="single"/>
        </w:rPr>
        <w:fldChar w:fldCharType="begin"/>
      </w:r>
      <w:r w:rsidRPr="00F846FB">
        <w:rPr>
          <w:rFonts w:ascii="Times New Roman" w:hAnsi="Times New Roman" w:cs="Times New Roman"/>
          <w:color w:val="auto"/>
          <w:sz w:val="20"/>
          <w:szCs w:val="20"/>
          <w:u w:val="single"/>
        </w:rPr>
        <w:instrText xml:space="preserve"> SEQ Table_S \* ROMAN </w:instrText>
      </w:r>
      <w:r w:rsidRPr="00F846FB">
        <w:rPr>
          <w:rFonts w:ascii="Times New Roman" w:hAnsi="Times New Roman" w:cs="Times New Roman"/>
          <w:color w:val="auto"/>
          <w:sz w:val="20"/>
          <w:szCs w:val="20"/>
          <w:u w:val="single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  <w:u w:val="single"/>
        </w:rPr>
        <w:t>I</w:t>
      </w:r>
      <w:r w:rsidRPr="00F846FB">
        <w:rPr>
          <w:rFonts w:ascii="Times New Roman" w:hAnsi="Times New Roman" w:cs="Times New Roman"/>
          <w:color w:val="auto"/>
          <w:sz w:val="20"/>
          <w:szCs w:val="20"/>
          <w:u w:val="single"/>
        </w:rPr>
        <w:fldChar w:fldCharType="end"/>
      </w:r>
      <w:r w:rsidRPr="00F846FB">
        <w:rPr>
          <w:rFonts w:ascii="Times New Roman" w:hAnsi="Times New Roman" w:cs="Times New Roman"/>
          <w:color w:val="auto"/>
          <w:sz w:val="20"/>
          <w:szCs w:val="20"/>
        </w:rPr>
        <w:t xml:space="preserve"> Formual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used in calculations of treatment costs per patient 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4176"/>
      </w:tblGrid>
      <w:tr w:rsidR="00E00EA8" w:rsidRPr="00F846FB" w:rsidTr="00D043B7">
        <w:tc>
          <w:tcPr>
            <w:tcW w:w="9039" w:type="dxa"/>
          </w:tcPr>
          <w:p w:rsidR="00E00EA8" w:rsidRPr="00F846FB" w:rsidRDefault="00E00EA8" w:rsidP="00D043B7">
            <w:pPr>
              <w:jc w:val="both"/>
              <w:rPr>
                <w:rFonts w:ascii="Cambria Math" w:hAnsi="Cambria Math" w:cs="Times New Roman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Average cost per claim for a medicine 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u w:val="single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u w:val="single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u w:val="single"/>
                          </w:rPr>
                          <m:t xml:space="preserve"> total costs per medicine of the adjusted claim price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ber of claims for the medicine</m:t>
                    </m:r>
                  </m:den>
                </m:f>
              </m:oMath>
            </m:oMathPara>
          </w:p>
        </w:tc>
      </w:tr>
      <w:tr w:rsidR="00E00EA8" w:rsidRPr="00F846FB" w:rsidTr="00D043B7">
        <w:tc>
          <w:tcPr>
            <w:tcW w:w="9039" w:type="dxa"/>
          </w:tcPr>
          <w:p w:rsidR="00E00EA8" w:rsidRPr="00F846FB" w:rsidRDefault="00E00EA8" w:rsidP="00D043B7">
            <w:pPr>
              <w:jc w:val="both"/>
              <w:rPr>
                <w:rFonts w:ascii="Cambria Math" w:hAnsi="Cambria Math" w:cs="Times New Roman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  <m:t xml:space="preserve">verage cost per regimen 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b/>
                    <w:sz w:val="16"/>
                    <w:szCs w:val="16"/>
                  </w:rPr>
                  <m:t>(cost component)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/>
                  <m:sup/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average cost per claim for all medicines within a chemotherapy regimen/*administration medicines/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vertAlign w:val="superscript"/>
                      </w:rPr>
                      <m:t>#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upportive medicines for a cycle</m:t>
                    </m:r>
                  </m:e>
                </m:nary>
              </m:oMath>
            </m:oMathPara>
          </w:p>
          <w:p w:rsidR="00E00EA8" w:rsidRPr="00DF04AD" w:rsidRDefault="00E00EA8" w:rsidP="00D043B7">
            <w:pPr>
              <w:spacing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  <w:szCs w:val="16"/>
              </w:rPr>
            </w:pPr>
            <w:r w:rsidRPr="00DF04AD"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  <w:szCs w:val="16"/>
              </w:rPr>
              <w:t>*administration medicines – solvents and diluting agents; carbohydrates; sodium chloride etc.</w:t>
            </w:r>
          </w:p>
          <w:p w:rsidR="00E00EA8" w:rsidRPr="00DF04AD" w:rsidRDefault="00E00EA8" w:rsidP="00D043B7">
            <w:pPr>
              <w:spacing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  <w:szCs w:val="16"/>
              </w:rPr>
            </w:pPr>
            <w:r w:rsidRPr="00DF04AD"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  <w:szCs w:val="16"/>
              </w:rPr>
              <w:t>#supportive medicines – medicines for nausea and vomiting; corticosteroids; atropine if irinotecan-containing regimen</w:t>
            </w:r>
          </w:p>
        </w:tc>
      </w:tr>
      <w:tr w:rsidR="00E00EA8" w:rsidRPr="00F846FB" w:rsidTr="00D043B7">
        <w:tc>
          <w:tcPr>
            <w:tcW w:w="9039" w:type="dxa"/>
          </w:tcPr>
          <w:p w:rsidR="00E00EA8" w:rsidRPr="003B403A" w:rsidRDefault="00E00EA8" w:rsidP="00D043B7">
            <w:pPr>
              <w:jc w:val="both"/>
              <w:rPr>
                <w:rFonts w:ascii="Cambria Math" w:hAnsi="Cambria Math" w:cs="Times New Roman"/>
                <w:sz w:val="18"/>
                <w:szCs w:val="18"/>
                <w:lang w:val="en-US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val="en-US"/>
                  </w:rPr>
                  <m:t xml:space="preserve">Average cost per cycle for each regimen 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b/>
                    <w:i/>
                    <w:sz w:val="16"/>
                    <w:szCs w:val="16"/>
                    <w:lang w:val="en-US"/>
                  </w:rPr>
                  <m:t>(cost component)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18"/>
                    <w:szCs w:val="18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u w:val="single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  <w:u w:val="single"/>
                        <w:lang w:val="en-US"/>
                      </w:rPr>
                      <m:t>Average cost per regimen (cost component)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US"/>
                      </w:rPr>
                      <m:t>Average number of cycles per regimen (cost component)</m:t>
                    </m:r>
                  </m:den>
                </m:f>
              </m:oMath>
            </m:oMathPara>
          </w:p>
        </w:tc>
      </w:tr>
      <w:tr w:rsidR="00E00EA8" w:rsidRPr="00F846FB" w:rsidTr="00D043B7">
        <w:tc>
          <w:tcPr>
            <w:tcW w:w="9039" w:type="dxa"/>
          </w:tcPr>
          <w:p w:rsidR="00E00EA8" w:rsidRPr="00E64072" w:rsidRDefault="00E00EA8" w:rsidP="00D043B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Total cost for regimen per cycle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= 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average cost per cycle for each reg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 xml:space="preserve">imen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18"/>
                        </w:rPr>
                        <m:t>cost component</m:t>
                      </m:r>
                    </m:e>
                  </m:d>
                </m:e>
              </m:nary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  <w:p w:rsidR="00E00EA8" w:rsidRPr="00E64072" w:rsidRDefault="00E00EA8" w:rsidP="00D043B7">
            <w:pPr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E64072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                                                          = chemotherapy regimen cost + administration cost + supportive medicine cost + administrative cost</w:t>
            </w:r>
          </w:p>
        </w:tc>
      </w:tr>
      <w:tr w:rsidR="00E00EA8" w:rsidRPr="00F846FB" w:rsidTr="00D043B7">
        <w:tc>
          <w:tcPr>
            <w:tcW w:w="9039" w:type="dxa"/>
          </w:tcPr>
          <w:p w:rsidR="00E00EA8" w:rsidRPr="00F846FB" w:rsidRDefault="00E00EA8" w:rsidP="00D04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otal cost for x cycles 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 Total cost for regimen per cycle X average number of cycles for that regimen</m:t>
                </m:r>
              </m:oMath>
            </m:oMathPara>
          </w:p>
        </w:tc>
      </w:tr>
    </w:tbl>
    <w:p w:rsidR="00400080" w:rsidRDefault="00400080">
      <w:bookmarkStart w:id="0" w:name="_GoBack"/>
      <w:bookmarkEnd w:id="0"/>
    </w:p>
    <w:sectPr w:rsidR="00400080" w:rsidSect="00E00EA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C3B6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EA8"/>
    <w:rsid w:val="00377DAD"/>
    <w:rsid w:val="00400080"/>
    <w:rsid w:val="006C2934"/>
    <w:rsid w:val="008A5660"/>
    <w:rsid w:val="00C40218"/>
    <w:rsid w:val="00E0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2259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A8"/>
    <w:pPr>
      <w:spacing w:after="200" w:line="276" w:lineRule="auto"/>
    </w:pPr>
    <w:rPr>
      <w:rFonts w:eastAsiaTheme="minorHAnsi"/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660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5660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5660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660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5660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A5660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A5660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660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660"/>
    <w:pPr>
      <w:keepNext/>
      <w:keepLines/>
      <w:numPr>
        <w:ilvl w:val="8"/>
        <w:numId w:val="9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66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5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5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A5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A5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A5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A5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6C2934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21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1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00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0EA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A8"/>
    <w:pPr>
      <w:spacing w:after="200" w:line="276" w:lineRule="auto"/>
    </w:pPr>
    <w:rPr>
      <w:rFonts w:eastAsiaTheme="minorHAnsi"/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660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5660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5660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660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5660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A5660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A5660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660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660"/>
    <w:pPr>
      <w:keepNext/>
      <w:keepLines/>
      <w:numPr>
        <w:ilvl w:val="8"/>
        <w:numId w:val="9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66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5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5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A5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A5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A5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A5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6C2934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21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1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00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0EA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Macintosh Word</Application>
  <DocSecurity>0</DocSecurity>
  <Lines>10</Lines>
  <Paragraphs>2</Paragraphs>
  <ScaleCrop>false</ScaleCrop>
  <Company>teddychocolatedance@yahoo.com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-lee Herbst</dc:creator>
  <cp:keywords/>
  <dc:description/>
  <cp:lastModifiedBy>Candice-lee Herbst</cp:lastModifiedBy>
  <cp:revision>1</cp:revision>
  <dcterms:created xsi:type="dcterms:W3CDTF">2019-07-27T12:02:00Z</dcterms:created>
  <dcterms:modified xsi:type="dcterms:W3CDTF">2019-07-27T12:03:00Z</dcterms:modified>
</cp:coreProperties>
</file>